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4536"/>
        <w:gridCol w:w="851"/>
        <w:gridCol w:w="1104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Genbank I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Gene Symbo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Gene Na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Fol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086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id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4"/>
              </w:rPr>
            </w:pPr>
            <w:r>
              <w:rPr>
                <w:b/>
              </w:rPr>
              <w:t>nidogen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3.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6.5E-4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1789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Kazald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Kazal-type serine peptidase inhibitor domai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3.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2E-4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077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Col11a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4"/>
              </w:rPr>
            </w:pPr>
            <w:r>
              <w:rPr>
                <w:b/>
              </w:rPr>
              <w:t>collagen, type XI, alpha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2.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4E-1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1755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Adamts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a disintegrin-like and metallopeptidase (reprolysin type) with thrombospondin type 1 motif, 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2.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6E-0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167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Matn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matrilin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9.3E-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086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Mmp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matrix metallopeptidase 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0.000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117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Zp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zona pellucida glycoprotein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9.5E-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093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Tgfb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transforming growth factor, beta induc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0.0008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AK0781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Ptprz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protein tyrosine phosphatase, receptor type Z, polypeptide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0.0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084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Lamb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laminin B1 subunit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4.2E-1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093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Tgfb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transforming growth factor, beta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3.1E-0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264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Ccdc8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coiled-coil domain containing 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0.0000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099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Col18a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collagen, type XVIII, alpha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9.5E-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078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Dc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deco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0.000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1751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/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RIKEN cDNA 2300002M23 g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1.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0.000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166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Gpc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glypica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-1.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0.0000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AK0032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/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RIKEN cDNA 1110001D15 g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-1.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0.0009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112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Rel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reel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-1.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0.0004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120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Om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osteomodul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-1.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5.6E-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106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Lama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laminin, alpha 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-1.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0.0000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282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Col14a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collagen, type XVI, alpha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-1.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0.0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1455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Spon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spondin 1, (f-spondin) extracellular matrix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-2.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6.1E-1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199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Ltgp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latent transforming growth factor beta binding protei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-2.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6.8E-2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NM_0166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Com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cartilage oligomeric matrix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-15.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/>
              <w:t>7.2E-3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6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Cambria" w:cs="Times New Roman"/>
      <w:sz w:val="22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Times New Roman" w:hAnsi="Times New Roman" w:eastAsia="Cambria" w:cs="Times New Roman"/>
      <w:sz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8:15:00Z</dcterms:created>
  <dc:creator>Bonnie Deroo</dc:creator>
  <dc:description/>
  <cp:keywords/>
  <dc:language>en-US</dc:language>
  <cp:lastModifiedBy>Bonnie Deroo</cp:lastModifiedBy>
  <dcterms:modified xsi:type="dcterms:W3CDTF">2011-12-12T18:15:00Z</dcterms:modified>
  <cp:revision>2</cp:revision>
  <dc:subject/>
  <dc:title/>
</cp:coreProperties>
</file>